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6202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05"/>
        <w:gridCol w:w="927"/>
        <w:gridCol w:w="1073"/>
        <w:gridCol w:w="1345"/>
        <w:gridCol w:w="994"/>
        <w:gridCol w:w="1469"/>
        <w:gridCol w:w="1038"/>
        <w:gridCol w:w="1404"/>
        <w:gridCol w:w="1056"/>
        <w:gridCol w:w="1580"/>
        <w:gridCol w:w="969"/>
        <w:gridCol w:w="834"/>
        <w:gridCol w:w="1087"/>
        <w:gridCol w:w="1121"/>
      </w:tblGrid>
      <w:tr w:rsidR="00453D44" w:rsidRPr="0037151E" w:rsidTr="00CA5D13">
        <w:trPr>
          <w:trHeight w:val="170"/>
          <w:jc w:val="center"/>
        </w:trPr>
        <w:tc>
          <w:tcPr>
            <w:tcW w:w="16202" w:type="dxa"/>
            <w:gridSpan w:val="1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3D44" w:rsidRDefault="00D774DF" w:rsidP="00453D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sv-SE"/>
              </w:rPr>
              <w:t>Table S</w:t>
            </w:r>
            <w:r w:rsidR="00D55B8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sv-SE"/>
              </w:rPr>
              <w:t>2</w:t>
            </w:r>
            <w:bookmarkStart w:id="0" w:name="_GoBack"/>
            <w:bookmarkEnd w:id="0"/>
            <w:r w:rsidR="00453D44" w:rsidRPr="001F466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sv-SE"/>
              </w:rPr>
              <w:t xml:space="preserve">. All variants </w:t>
            </w:r>
            <w:r w:rsidR="009B11BB" w:rsidRPr="001F466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sv-SE"/>
              </w:rPr>
              <w:t>fulfilling</w:t>
            </w:r>
            <w:r w:rsidR="00453D44" w:rsidRPr="001F466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sv-SE"/>
              </w:rPr>
              <w:t xml:space="preserve"> the filtration </w:t>
            </w:r>
            <w:r w:rsidR="009B11BB" w:rsidRPr="001F466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sv-SE"/>
              </w:rPr>
              <w:t>criteria</w:t>
            </w:r>
            <w:r w:rsidR="00453D44" w:rsidRPr="001F466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sv-SE"/>
              </w:rPr>
              <w:t xml:space="preserve"> in the three study cohorts</w:t>
            </w:r>
            <w:r w:rsidR="00EB75F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sv-SE"/>
              </w:rPr>
              <w:t>; WES</w:t>
            </w:r>
            <w:r w:rsidR="00B1299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sv-SE"/>
              </w:rPr>
              <w:t>-family, targeted re-sequencing, and case-control study</w:t>
            </w:r>
          </w:p>
          <w:p w:rsidR="003E29EF" w:rsidRPr="001F4660" w:rsidRDefault="003E29EF" w:rsidP="00453D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sv-SE"/>
              </w:rPr>
            </w:pPr>
          </w:p>
        </w:tc>
      </w:tr>
      <w:tr w:rsidR="00453D44" w:rsidRPr="00CE2673" w:rsidTr="00CA5D13">
        <w:trPr>
          <w:trHeight w:val="638"/>
          <w:jc w:val="center"/>
        </w:trPr>
        <w:tc>
          <w:tcPr>
            <w:tcW w:w="13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53D44" w:rsidRPr="00CE2673" w:rsidRDefault="00453D44" w:rsidP="00453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CE267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 xml:space="preserve"> </w:t>
            </w:r>
            <w:r w:rsidRPr="00CE2673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Chr:pos</w:t>
            </w:r>
            <w:r w:rsidRPr="00CE2673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br/>
              <w:t>hg19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53D44" w:rsidRPr="00CE2673" w:rsidRDefault="00453D44" w:rsidP="00453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CE2673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Gene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53D44" w:rsidRPr="00CE2673" w:rsidRDefault="00453D44" w:rsidP="00453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CE2673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Domain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53D44" w:rsidRPr="00CE2673" w:rsidRDefault="00453D44" w:rsidP="00453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CE2673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Transcript Variant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53D44" w:rsidRPr="00CE2673" w:rsidRDefault="00453D44" w:rsidP="00453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CE2673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Coding effect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53D44" w:rsidRPr="00CE2673" w:rsidRDefault="00453D44" w:rsidP="00453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CE2673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Protein change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53D44" w:rsidRPr="00CE2673" w:rsidRDefault="00453D44" w:rsidP="00453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CE2673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Predictions SIFT / MutTas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53D44" w:rsidRPr="00CE2673" w:rsidRDefault="00453D44" w:rsidP="00453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CE267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 xml:space="preserve">Prediction Splicesite effect </w:t>
            </w:r>
            <w:r w:rsidRPr="00CE267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br/>
              <w:t>MaxEnt / NNSPLICE / HSF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53D44" w:rsidRPr="00CE2673" w:rsidRDefault="00453D44" w:rsidP="00453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CE2673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dbSNP ID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D55EE" w:rsidRDefault="00453D44" w:rsidP="00453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CE2673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 xml:space="preserve">ExAC </w:t>
            </w:r>
          </w:p>
          <w:p w:rsidR="00453D44" w:rsidRPr="00CE2673" w:rsidRDefault="00453D44" w:rsidP="00453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CE2673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Europeans</w:t>
            </w:r>
            <w:r w:rsidRPr="00CE2673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br/>
              <w:t>%</w:t>
            </w:r>
          </w:p>
        </w:tc>
        <w:tc>
          <w:tcPr>
            <w:tcW w:w="9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53D44" w:rsidRPr="00CE2673" w:rsidRDefault="00453D44" w:rsidP="00453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CE267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 xml:space="preserve">MAF % </w:t>
            </w:r>
            <w:r w:rsidRPr="00CE267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br/>
              <w:t>Case / Control EU EOD Swedes</w:t>
            </w:r>
          </w:p>
        </w:tc>
        <w:tc>
          <w:tcPr>
            <w:tcW w:w="8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53D44" w:rsidRPr="00EB75F0" w:rsidRDefault="00453D44" w:rsidP="00453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EB75F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Segregates with disease</w:t>
            </w:r>
          </w:p>
          <w:p w:rsidR="007D55EE" w:rsidRPr="00EB75F0" w:rsidRDefault="007D55EE" w:rsidP="00453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EB75F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Family name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53D44" w:rsidRPr="00CE2673" w:rsidRDefault="00453D44" w:rsidP="00453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CE2673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Classification</w:t>
            </w:r>
            <w:r w:rsidRPr="00CE2673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br/>
              <w:t>ACMG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53D44" w:rsidRPr="00CE2673" w:rsidRDefault="00453D44" w:rsidP="00453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CE2673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Study cohort</w:t>
            </w:r>
          </w:p>
        </w:tc>
      </w:tr>
      <w:tr w:rsidR="00453D44" w:rsidRPr="00CE2673" w:rsidTr="00CA5D13">
        <w:trPr>
          <w:trHeight w:val="381"/>
          <w:jc w:val="center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3D44" w:rsidRPr="00CE2673" w:rsidRDefault="00453D44" w:rsidP="00453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CE26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3:4650115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3D44" w:rsidRPr="00CE2673" w:rsidRDefault="00453D44" w:rsidP="00453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CE267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  <w:t>LTF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D44" w:rsidRPr="00CE2673" w:rsidRDefault="00453D44" w:rsidP="00453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CE26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Transferrin-like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3D44" w:rsidRPr="00CE2673" w:rsidRDefault="00453D44" w:rsidP="00453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CE26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c.198G&gt;C (NM_002343.4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3D44" w:rsidRPr="00CE2673" w:rsidRDefault="00453D44" w:rsidP="00453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CE26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Missense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3D44" w:rsidRPr="00CE2673" w:rsidRDefault="00453D44" w:rsidP="00453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CE26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p.Gln66His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3D44" w:rsidRPr="00CE2673" w:rsidRDefault="00453D44" w:rsidP="00453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CE26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Tolerated / Disease caus.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3D44" w:rsidRPr="00CE2673" w:rsidRDefault="00453D44" w:rsidP="00453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CE26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None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3D44" w:rsidRPr="00CE2673" w:rsidRDefault="00453D44" w:rsidP="00453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CE26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rs76331252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3D44" w:rsidRPr="00CE2673" w:rsidRDefault="00453D44" w:rsidP="00453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CE2673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.012 (Non-Finnish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3D44" w:rsidRPr="00CE2673" w:rsidRDefault="00453D44" w:rsidP="00453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CE26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Not applicable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5EE" w:rsidRDefault="007D55EE" w:rsidP="007D5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y</w:t>
            </w:r>
            <w:r w:rsidRPr="00CE26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es</w:t>
            </w:r>
          </w:p>
          <w:p w:rsidR="00453D44" w:rsidRPr="00CE2673" w:rsidRDefault="007D55EE" w:rsidP="007D5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PED.25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D44" w:rsidRPr="00CE2673" w:rsidRDefault="00453D44" w:rsidP="00453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CE2673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Uncertain sign.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3D44" w:rsidRPr="00CE2673" w:rsidRDefault="00453D44" w:rsidP="00453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CE26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WES-family</w:t>
            </w:r>
          </w:p>
        </w:tc>
      </w:tr>
      <w:tr w:rsidR="00453D44" w:rsidRPr="00CE2673" w:rsidTr="00CA5D13">
        <w:trPr>
          <w:trHeight w:val="381"/>
          <w:jc w:val="center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3D44" w:rsidRPr="00CE2673" w:rsidRDefault="00453D44" w:rsidP="00453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CE26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3:154886403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3D44" w:rsidRPr="00CE2673" w:rsidRDefault="00453D44" w:rsidP="00453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CE267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  <w:t xml:space="preserve">MME 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D44" w:rsidRPr="00CE2673" w:rsidRDefault="00453D44" w:rsidP="00453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CE26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Peptidase M13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3D44" w:rsidRPr="00CE2673" w:rsidRDefault="00453D44" w:rsidP="00453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CE26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c.1903G&gt;T (NM_000902.3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3D44" w:rsidRPr="00CE2673" w:rsidRDefault="00453D44" w:rsidP="00453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CE26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Missense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3D44" w:rsidRPr="00CE2673" w:rsidRDefault="00453D44" w:rsidP="00453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CE26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p.Gly635Cys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3D44" w:rsidRPr="00CE2673" w:rsidRDefault="00453D44" w:rsidP="00453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CE26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Deleterious / Disease caus.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3D44" w:rsidRPr="00CE2673" w:rsidRDefault="00453D44" w:rsidP="00453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CE26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None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3D44" w:rsidRPr="00CE2673" w:rsidRDefault="00453D44" w:rsidP="00453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CE26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rs76650742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3D44" w:rsidRPr="00CE2673" w:rsidRDefault="00453D44" w:rsidP="00453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CE2673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.0060 (Non-Finnish) 0.015  (Finnish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3D44" w:rsidRPr="00CE2673" w:rsidRDefault="00453D44" w:rsidP="00453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CE26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Not applicable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5EE" w:rsidRDefault="007D55EE" w:rsidP="007D5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y</w:t>
            </w:r>
            <w:r w:rsidRPr="00CE26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es</w:t>
            </w:r>
          </w:p>
          <w:p w:rsidR="00453D44" w:rsidRPr="00CE2673" w:rsidRDefault="007D55EE" w:rsidP="007D5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PED.25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D44" w:rsidRPr="00CE2673" w:rsidRDefault="00453D44" w:rsidP="00453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CE2673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Uncertain sign.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3D44" w:rsidRPr="00CE2673" w:rsidRDefault="00453D44" w:rsidP="00453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CE26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WES-family</w:t>
            </w:r>
          </w:p>
        </w:tc>
      </w:tr>
      <w:tr w:rsidR="00453D44" w:rsidRPr="00CE2673" w:rsidTr="00CA5D13">
        <w:trPr>
          <w:trHeight w:val="381"/>
          <w:jc w:val="center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3D44" w:rsidRPr="00CE2673" w:rsidRDefault="00453D44" w:rsidP="00453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CE26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7:23731113^</w:t>
            </w:r>
            <w:r w:rsidRPr="00CE26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br/>
              <w:t>23731114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3D44" w:rsidRPr="00CE2673" w:rsidRDefault="00453D44" w:rsidP="00453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CE267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  <w:t xml:space="preserve">FAM221A 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D44" w:rsidRPr="00CE2673" w:rsidRDefault="00453D44" w:rsidP="00453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CE26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not known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3D44" w:rsidRPr="00CE2673" w:rsidRDefault="00453D44" w:rsidP="00453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CE26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 xml:space="preserve"> c.535insA (NM_199136.3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3D44" w:rsidRPr="00CE2673" w:rsidRDefault="00453D44" w:rsidP="00453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CE26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Nonsense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3D44" w:rsidRPr="00CE2673" w:rsidRDefault="00453D44" w:rsidP="00453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CE26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p.Pro181Thrfs*29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3D44" w:rsidRPr="00CE2673" w:rsidRDefault="00453D44" w:rsidP="00453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CE26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Not applicable</w:t>
            </w:r>
            <w:r w:rsidRPr="00CE26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sv-SE"/>
              </w:rPr>
              <w:t>a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3D44" w:rsidRPr="00CE2673" w:rsidRDefault="00453D44" w:rsidP="00453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CE26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None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D44" w:rsidRPr="00CE2673" w:rsidRDefault="00453D44" w:rsidP="00453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CE26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rs77233481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3D44" w:rsidRPr="00CE2673" w:rsidRDefault="00453D44" w:rsidP="00453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CE2673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.024  (Non-Finnish) 0.015 (Finnish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3D44" w:rsidRPr="00CE2673" w:rsidRDefault="00453D44" w:rsidP="00453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CE26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Not applicable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5EE" w:rsidRDefault="007D55EE" w:rsidP="007D5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y</w:t>
            </w:r>
            <w:r w:rsidRPr="00CE26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es</w:t>
            </w:r>
          </w:p>
          <w:p w:rsidR="00453D44" w:rsidRPr="00CE2673" w:rsidRDefault="007D55EE" w:rsidP="007D5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PED.25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D44" w:rsidRPr="00CE2673" w:rsidRDefault="00453D44" w:rsidP="00453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CE2673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Uncertain sign.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3D44" w:rsidRPr="00CE2673" w:rsidRDefault="00453D44" w:rsidP="00453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CE26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WES-family</w:t>
            </w:r>
          </w:p>
        </w:tc>
      </w:tr>
      <w:tr w:rsidR="00453D44" w:rsidRPr="00CE2673" w:rsidTr="00CA5D13">
        <w:trPr>
          <w:trHeight w:val="381"/>
          <w:jc w:val="center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D44" w:rsidRPr="00CE2673" w:rsidRDefault="00453D44" w:rsidP="00453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CE2673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7:23731156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D44" w:rsidRPr="00CE2673" w:rsidRDefault="00453D44" w:rsidP="00453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sv-SE"/>
              </w:rPr>
            </w:pPr>
            <w:r w:rsidRPr="00CE2673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sv-SE"/>
              </w:rPr>
              <w:t>FAM221A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D44" w:rsidRPr="00CE2673" w:rsidRDefault="00453D44" w:rsidP="00453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CE26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not known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3D44" w:rsidRPr="00CE2673" w:rsidRDefault="00453D44" w:rsidP="00453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CE2673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c.5786G&gt;C (NM_199136.4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D44" w:rsidRPr="00CE2673" w:rsidRDefault="00453D44" w:rsidP="00453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CE2673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Missense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D44" w:rsidRPr="00CE2673" w:rsidRDefault="00453D44" w:rsidP="00453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CE2673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p.Gly193Ala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3D44" w:rsidRPr="00CE2673" w:rsidRDefault="00453D44" w:rsidP="00453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CE2673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Deleterious / Disease causing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3D44" w:rsidRPr="00CE2673" w:rsidRDefault="00453D44" w:rsidP="00453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CE2673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None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D44" w:rsidRPr="00CE2673" w:rsidRDefault="00453D44" w:rsidP="00453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CE2673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rs20021291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3D44" w:rsidRPr="00CE2673" w:rsidRDefault="00453D44" w:rsidP="00453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CE2673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.016 (Non-Finnish)</w:t>
            </w:r>
            <w:r w:rsidRPr="00CE2673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br/>
              <w:t xml:space="preserve">0.17 (Finnish) 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3D44" w:rsidRPr="00CE2673" w:rsidRDefault="00453D44" w:rsidP="00453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CE26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Not applicable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D44" w:rsidRPr="00CE2673" w:rsidRDefault="00453D44" w:rsidP="00453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CE26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no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D44" w:rsidRPr="00CE2673" w:rsidRDefault="00453D44" w:rsidP="00453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CE2673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Likely benign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5F0" w:rsidRDefault="00EB75F0" w:rsidP="00453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Targeted</w:t>
            </w:r>
          </w:p>
          <w:p w:rsidR="00453D44" w:rsidRPr="00CE2673" w:rsidRDefault="00EB75F0" w:rsidP="00453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re-seq.</w:t>
            </w:r>
          </w:p>
        </w:tc>
      </w:tr>
      <w:tr w:rsidR="00453D44" w:rsidRPr="00CE2673" w:rsidTr="00CA5D13">
        <w:trPr>
          <w:trHeight w:val="381"/>
          <w:jc w:val="center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3D44" w:rsidRPr="00CE2673" w:rsidRDefault="00453D44" w:rsidP="00453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CE26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11:118267079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3D44" w:rsidRPr="00CE2673" w:rsidRDefault="00453D44" w:rsidP="00453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CE267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  <w:t>UBE4A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D44" w:rsidRPr="00CE2673" w:rsidRDefault="00453D44" w:rsidP="00453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CE26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U box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3D44" w:rsidRPr="00CE2673" w:rsidRDefault="00453D44" w:rsidP="00453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CE26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c.3146G&gt;A (NM_004788.2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3D44" w:rsidRPr="00CE2673" w:rsidRDefault="00453D44" w:rsidP="00453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CE26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Missense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3D44" w:rsidRPr="00CE2673" w:rsidRDefault="00453D44" w:rsidP="00453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CE26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p.Arg1049Gln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3D44" w:rsidRPr="00CE2673" w:rsidRDefault="00453D44" w:rsidP="00453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CE26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Tolerated / Disease caus.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3D44" w:rsidRPr="00CE2673" w:rsidRDefault="00453D44" w:rsidP="00453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CE26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None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3D44" w:rsidRPr="00CE2673" w:rsidRDefault="00453D44" w:rsidP="00453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CE26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rs14101746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3D44" w:rsidRPr="00CE2673" w:rsidRDefault="00453D44" w:rsidP="00453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CE2673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 xml:space="preserve"> 0.025 (Non-Finnish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3D44" w:rsidRPr="00CE2673" w:rsidRDefault="00453D44" w:rsidP="00453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CE26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Not applicable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5EE" w:rsidRDefault="007D55EE" w:rsidP="007D5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y</w:t>
            </w:r>
            <w:r w:rsidRPr="00CE26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es</w:t>
            </w:r>
          </w:p>
          <w:p w:rsidR="00453D44" w:rsidRPr="00CE2673" w:rsidRDefault="007D55EE" w:rsidP="007D5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PED.25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D44" w:rsidRPr="00CE2673" w:rsidRDefault="00453D44" w:rsidP="00453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CE2673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Uncertain sign.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3D44" w:rsidRPr="00CE2673" w:rsidRDefault="00453D44" w:rsidP="00453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CE26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WES-family</w:t>
            </w:r>
          </w:p>
        </w:tc>
      </w:tr>
      <w:tr w:rsidR="00453D44" w:rsidRPr="00CE2673" w:rsidTr="00CA5D13">
        <w:trPr>
          <w:trHeight w:val="381"/>
          <w:jc w:val="center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D44" w:rsidRPr="00CE2673" w:rsidRDefault="00453D44" w:rsidP="00453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CE26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11:121340732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D44" w:rsidRPr="00CE2673" w:rsidRDefault="00453D44" w:rsidP="00453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sv-SE"/>
              </w:rPr>
            </w:pPr>
            <w:r w:rsidRPr="00CE2673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sv-SE"/>
              </w:rPr>
              <w:t xml:space="preserve">SORL1 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D44" w:rsidRPr="00CE2673" w:rsidRDefault="00453D44" w:rsidP="00453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CE26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VPS10p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3D44" w:rsidRPr="00CE2673" w:rsidRDefault="00453D44" w:rsidP="00453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CE26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c.302C&gt;T (NM_003105.5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D44" w:rsidRPr="00CE2673" w:rsidRDefault="00453D44" w:rsidP="00453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CE26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Missense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D44" w:rsidRPr="00CE2673" w:rsidRDefault="00453D44" w:rsidP="00453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CE26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p.Ser101Phe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3D44" w:rsidRPr="00CE2673" w:rsidRDefault="00453D44" w:rsidP="00453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CE26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Deleterious / Disease causing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3D44" w:rsidRPr="00CE2673" w:rsidRDefault="00453D44" w:rsidP="00453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CE26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-1.3%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D44" w:rsidRPr="00CE2673" w:rsidRDefault="00453D44" w:rsidP="00453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CE26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-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D44" w:rsidRPr="00CE2673" w:rsidRDefault="00453D44" w:rsidP="00453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CE2673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-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D44" w:rsidRPr="00CE2673" w:rsidRDefault="00453D44" w:rsidP="00453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CE26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.26 / 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D44" w:rsidRPr="00CE2673" w:rsidRDefault="00453D44" w:rsidP="00453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CE26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not known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D44" w:rsidRPr="00CE2673" w:rsidRDefault="00453D44" w:rsidP="00453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CE2673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Uncertain sign.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3D44" w:rsidRPr="00CE2673" w:rsidRDefault="00EB75F0" w:rsidP="00453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Case-Control</w:t>
            </w:r>
          </w:p>
        </w:tc>
      </w:tr>
      <w:tr w:rsidR="00453D44" w:rsidRPr="00CE2673" w:rsidTr="00CA5D13">
        <w:trPr>
          <w:trHeight w:val="381"/>
          <w:jc w:val="center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D44" w:rsidRPr="00CE2673" w:rsidRDefault="00453D44" w:rsidP="00453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CE26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11:121383766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D44" w:rsidRPr="00CE2673" w:rsidRDefault="00453D44" w:rsidP="00453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sv-SE"/>
              </w:rPr>
            </w:pPr>
            <w:r w:rsidRPr="00CE2673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sv-SE"/>
              </w:rPr>
              <w:t xml:space="preserve">SORL1 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D44" w:rsidRPr="00CE2673" w:rsidRDefault="00453D44" w:rsidP="00453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CE26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VPS10p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3D44" w:rsidRPr="00CE2673" w:rsidRDefault="00453D44" w:rsidP="00453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CE26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c.994C&gt;T (NM_003105.5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D44" w:rsidRPr="00CE2673" w:rsidRDefault="00453D44" w:rsidP="00453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CE26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Missense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D44" w:rsidRPr="00CE2673" w:rsidRDefault="00453D44" w:rsidP="00453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CE26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p.Arg332Trp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3D44" w:rsidRPr="00CE2673" w:rsidRDefault="00453D44" w:rsidP="00453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CE26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Deleterious / Disease causing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3D44" w:rsidRPr="00CE2673" w:rsidRDefault="00453D44" w:rsidP="00453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CE26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None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D44" w:rsidRPr="00CE2673" w:rsidRDefault="00453D44" w:rsidP="00453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CE26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rs77211087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3D44" w:rsidRPr="00CE2673" w:rsidRDefault="00453D44" w:rsidP="00453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CE2673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.010 (Non-Finnish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D44" w:rsidRPr="00CE2673" w:rsidRDefault="00453D44" w:rsidP="00453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CE26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.26 / 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D44" w:rsidRPr="00CE2673" w:rsidRDefault="00453D44" w:rsidP="00453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CE26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not known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D44" w:rsidRPr="00CE2673" w:rsidRDefault="00453D44" w:rsidP="00453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CE2673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Uncertain sign.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3D44" w:rsidRPr="00CE2673" w:rsidRDefault="00EB75F0" w:rsidP="00453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Case-Control</w:t>
            </w:r>
          </w:p>
        </w:tc>
      </w:tr>
      <w:tr w:rsidR="00453D44" w:rsidRPr="0037151E" w:rsidTr="00CA5D13">
        <w:trPr>
          <w:trHeight w:val="381"/>
          <w:jc w:val="center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D44" w:rsidRPr="00CE2673" w:rsidRDefault="00453D44" w:rsidP="00453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CE2673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11:12138493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D44" w:rsidRPr="00CE2673" w:rsidRDefault="00453D44" w:rsidP="00453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sv-SE"/>
              </w:rPr>
            </w:pPr>
            <w:r w:rsidRPr="00CE2673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sv-SE"/>
              </w:rPr>
              <w:t xml:space="preserve">SORL1 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D44" w:rsidRPr="00CE2673" w:rsidRDefault="00453D44" w:rsidP="00453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CE26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VPS10p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3D44" w:rsidRPr="00CE2673" w:rsidRDefault="00453D44" w:rsidP="00453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CE2673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c.1112A&gt;C (NM_003105.5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D44" w:rsidRPr="00CE2673" w:rsidRDefault="00453D44" w:rsidP="00453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CE2673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Missense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D44" w:rsidRPr="00CE2673" w:rsidRDefault="00453D44" w:rsidP="00453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CE2673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p.Asn371Thr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3D44" w:rsidRPr="00CE2673" w:rsidRDefault="00453D44" w:rsidP="00453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CE2673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Tolerated / Disease causing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3D44" w:rsidRPr="00CE2673" w:rsidRDefault="00453D44" w:rsidP="00453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CE2673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None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D44" w:rsidRPr="00CE2673" w:rsidRDefault="00453D44" w:rsidP="00453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CE2673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rs15060929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3D44" w:rsidRPr="00CE2673" w:rsidRDefault="00453D44" w:rsidP="00453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CE2673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.22 (Non-Finnish)</w:t>
            </w:r>
            <w:r w:rsidRPr="00CE2673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br/>
              <w:t>0.24 (Finnish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3D44" w:rsidRPr="00CE2673" w:rsidRDefault="00453D44" w:rsidP="00453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CE2673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.26 / 0.58</w:t>
            </w:r>
            <w:r w:rsidRPr="00CE2673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sv-SE"/>
              </w:rPr>
              <w:t>b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D44" w:rsidRPr="00CE2673" w:rsidRDefault="00453D44" w:rsidP="00453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CE26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no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D44" w:rsidRPr="00CE2673" w:rsidRDefault="00453D44" w:rsidP="00453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CE2673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Likely benign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5F0" w:rsidRPr="009B11BB" w:rsidRDefault="00EB75F0" w:rsidP="00EB75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Case-Control</w:t>
            </w:r>
            <w:r w:rsidR="00453D44" w:rsidRPr="00CE26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br/>
            </w:r>
            <w:r w:rsidRPr="009B11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Targeted</w:t>
            </w:r>
          </w:p>
          <w:p w:rsidR="00453D44" w:rsidRPr="00CE2673" w:rsidRDefault="00EB75F0" w:rsidP="00EB75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9B11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re-seq.</w:t>
            </w:r>
          </w:p>
        </w:tc>
      </w:tr>
      <w:tr w:rsidR="00453D44" w:rsidRPr="00CE2673" w:rsidTr="00CA5D13">
        <w:trPr>
          <w:trHeight w:val="381"/>
          <w:jc w:val="center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D44" w:rsidRPr="00CE2673" w:rsidRDefault="00453D44" w:rsidP="00453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CE26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11:12139140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D44" w:rsidRPr="00CE2673" w:rsidRDefault="00453D44" w:rsidP="00453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sv-SE"/>
              </w:rPr>
            </w:pPr>
            <w:r w:rsidRPr="00CE2673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sv-SE"/>
              </w:rPr>
              <w:t xml:space="preserve">SORL1 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D44" w:rsidRPr="00CE2673" w:rsidRDefault="00453D44" w:rsidP="00453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CE26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VPS10p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3D44" w:rsidRPr="00CE2673" w:rsidRDefault="00453D44" w:rsidP="00453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CE26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c.1246C&gt;T (NM_003105.5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D44" w:rsidRPr="00CE2673" w:rsidRDefault="00453D44" w:rsidP="00453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CE26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Nonsense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D44" w:rsidRPr="00CE2673" w:rsidRDefault="00453D44" w:rsidP="00453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CE26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p.Arg416*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3D44" w:rsidRPr="00CE2673" w:rsidRDefault="00453D44" w:rsidP="00453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CE26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Not applicable</w:t>
            </w:r>
            <w:r w:rsidRPr="00CE26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sv-SE"/>
              </w:rPr>
              <w:t>a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3D44" w:rsidRPr="00CE2673" w:rsidRDefault="00453D44" w:rsidP="00453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CE26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-0.1%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D44" w:rsidRPr="00CE2673" w:rsidRDefault="00453D44" w:rsidP="00453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CE26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rs14458546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D44" w:rsidRPr="00CE2673" w:rsidRDefault="00453D44" w:rsidP="00453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CE2673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-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D44" w:rsidRPr="00CE2673" w:rsidRDefault="00453D44" w:rsidP="00453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CE26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.26 / 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D44" w:rsidRPr="00CE2673" w:rsidRDefault="00453D44" w:rsidP="00453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CE26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not known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D44" w:rsidRPr="00CE2673" w:rsidRDefault="00453D44" w:rsidP="00453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CE2673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Likely path.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3D44" w:rsidRPr="00CE2673" w:rsidRDefault="00EB75F0" w:rsidP="00453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Case-Control</w:t>
            </w:r>
          </w:p>
        </w:tc>
      </w:tr>
      <w:tr w:rsidR="00453D44" w:rsidRPr="00CE2673" w:rsidTr="00CA5D13">
        <w:trPr>
          <w:trHeight w:val="381"/>
          <w:jc w:val="center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D44" w:rsidRPr="00CE2673" w:rsidRDefault="00453D44" w:rsidP="00453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CE26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11:121415993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D44" w:rsidRPr="00CE2673" w:rsidRDefault="00453D44" w:rsidP="00453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sv-SE"/>
              </w:rPr>
            </w:pPr>
            <w:r w:rsidRPr="00CE2673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sv-SE"/>
              </w:rPr>
              <w:t xml:space="preserve">SORL1 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D44" w:rsidRPr="00CE2673" w:rsidRDefault="00453D44" w:rsidP="00453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CE26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VPS10p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3D44" w:rsidRPr="00CE2673" w:rsidRDefault="00453D44" w:rsidP="00453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CE26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c.1906T&gt;A (NM_003105.5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D44" w:rsidRPr="00CE2673" w:rsidRDefault="00453D44" w:rsidP="00453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CE26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Missense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D44" w:rsidRPr="00CE2673" w:rsidRDefault="00453D44" w:rsidP="00453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CE26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p.Ser636Thr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3D44" w:rsidRPr="00CE2673" w:rsidRDefault="00453D44" w:rsidP="00453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CE26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Deleterious / Disease causing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D44" w:rsidRPr="00CE2673" w:rsidRDefault="00453D44" w:rsidP="00453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CE26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None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D44" w:rsidRPr="00CE2673" w:rsidRDefault="00453D44" w:rsidP="00453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CE26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rs13843807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3D44" w:rsidRPr="00CE2673" w:rsidRDefault="00453D44" w:rsidP="00453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CE2673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.099 (Non-Finnish)</w:t>
            </w:r>
            <w:r w:rsidRPr="00CE2673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br/>
              <w:t>0.030 (Finnish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D44" w:rsidRPr="00CE2673" w:rsidRDefault="00453D44" w:rsidP="00453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CE26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.53 / 0.29</w:t>
            </w:r>
            <w:r w:rsidRPr="00CE26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sv-SE"/>
              </w:rPr>
              <w:t>c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D44" w:rsidRPr="00CE2673" w:rsidRDefault="00453D44" w:rsidP="00453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CE26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not known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D44" w:rsidRPr="00CE2673" w:rsidRDefault="00453D44" w:rsidP="00453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CE2673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Likely benign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3D44" w:rsidRPr="00CE2673" w:rsidRDefault="00EB75F0" w:rsidP="00453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Case-Control</w:t>
            </w:r>
          </w:p>
        </w:tc>
      </w:tr>
      <w:tr w:rsidR="00453D44" w:rsidRPr="00CE2673" w:rsidTr="00CA5D13">
        <w:trPr>
          <w:trHeight w:val="381"/>
          <w:jc w:val="center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D44" w:rsidRPr="00CE2673" w:rsidRDefault="00453D44" w:rsidP="00453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CE26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11:121421313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D44" w:rsidRPr="00CE2673" w:rsidRDefault="00453D44" w:rsidP="00453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sv-SE"/>
              </w:rPr>
            </w:pPr>
            <w:r w:rsidRPr="00CE2673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sv-SE"/>
              </w:rPr>
              <w:t xml:space="preserve">SORL1 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D44" w:rsidRPr="00CE2673" w:rsidRDefault="00453D44" w:rsidP="00453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CE26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VPS10p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3D44" w:rsidRPr="00CE2673" w:rsidRDefault="00453D44" w:rsidP="00453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CE26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c.2200G&gt;A (NM_003105.5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D44" w:rsidRPr="00CE2673" w:rsidRDefault="00453D44" w:rsidP="00453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CE26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Missense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D44" w:rsidRPr="00CE2673" w:rsidRDefault="00453D44" w:rsidP="00453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CE26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p.Asp734Asn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3D44" w:rsidRPr="00CE2673" w:rsidRDefault="00453D44" w:rsidP="00453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CE26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Deleterious / Disease causing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D44" w:rsidRPr="00CE2673" w:rsidRDefault="00453D44" w:rsidP="00453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CE26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None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D44" w:rsidRPr="00CE2673" w:rsidRDefault="00453D44" w:rsidP="00453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CE26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rs14843042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3D44" w:rsidRPr="00CE2673" w:rsidRDefault="00453D44" w:rsidP="00453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CE2673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.11 (Non-Finnish)</w:t>
            </w:r>
            <w:r w:rsidRPr="00CE2673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br/>
              <w:t>0.87 (Finnish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D44" w:rsidRPr="00CE2673" w:rsidRDefault="00453D44" w:rsidP="00453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CE26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.53 / 0.29</w:t>
            </w:r>
            <w:r w:rsidRPr="00CE26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sv-SE"/>
              </w:rPr>
              <w:t>d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D44" w:rsidRPr="00CE2673" w:rsidRDefault="00453D44" w:rsidP="00453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CE26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not knonw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D44" w:rsidRPr="00CE2673" w:rsidRDefault="00453D44" w:rsidP="00453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CE2673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Likely benign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3D44" w:rsidRPr="00CE2673" w:rsidRDefault="00EB75F0" w:rsidP="00453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Case-Control</w:t>
            </w:r>
          </w:p>
        </w:tc>
      </w:tr>
      <w:tr w:rsidR="00453D44" w:rsidRPr="00CE2673" w:rsidTr="00CA5D13">
        <w:trPr>
          <w:trHeight w:val="381"/>
          <w:jc w:val="center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D44" w:rsidRPr="00CE2673" w:rsidRDefault="00453D44" w:rsidP="00453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CE2673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11:121437647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D44" w:rsidRPr="00CE2673" w:rsidRDefault="00453D44" w:rsidP="00453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sv-SE"/>
              </w:rPr>
            </w:pPr>
            <w:r w:rsidRPr="00CE2673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sv-SE"/>
              </w:rPr>
              <w:t xml:space="preserve">SORL1 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D44" w:rsidRPr="00CE2673" w:rsidRDefault="00453D44" w:rsidP="00453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CE2673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EGF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3D44" w:rsidRPr="00CE2673" w:rsidRDefault="00453D44" w:rsidP="00453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CE2673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c.3050-2A&lt;G (NM_003105.5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D44" w:rsidRPr="00CE2673" w:rsidRDefault="00453D44" w:rsidP="00453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CE2673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Deletion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D44" w:rsidRPr="00CE2673" w:rsidRDefault="00453D44" w:rsidP="00453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CE2673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p.Gly1017-Glu1074del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3D44" w:rsidRPr="00CE2673" w:rsidRDefault="00453D44" w:rsidP="00453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CE26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Not applicable</w:t>
            </w:r>
            <w:r w:rsidRPr="00CE26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sv-SE"/>
              </w:rPr>
              <w:t>a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3D44" w:rsidRPr="00CE2673" w:rsidRDefault="00453D44" w:rsidP="00453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CE2673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-100%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D44" w:rsidRPr="00CE2673" w:rsidRDefault="00453D44" w:rsidP="00453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CE2673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-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3D44" w:rsidRPr="00CE2673" w:rsidRDefault="00453D44" w:rsidP="00453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CE2673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-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3D44" w:rsidRPr="00CE2673" w:rsidRDefault="00453D44" w:rsidP="00453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CE26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 / 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5EE" w:rsidRDefault="007D55EE" w:rsidP="00453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y</w:t>
            </w:r>
            <w:r w:rsidR="00453D44" w:rsidRPr="00CE26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es</w:t>
            </w:r>
          </w:p>
          <w:p w:rsidR="00453D44" w:rsidRPr="00CE2673" w:rsidRDefault="007D55EE" w:rsidP="00453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PED.2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D44" w:rsidRPr="00CE2673" w:rsidRDefault="00453D44" w:rsidP="00453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CE2673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Likely path.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5F0" w:rsidRDefault="00EB75F0" w:rsidP="00EB75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Targeted</w:t>
            </w:r>
          </w:p>
          <w:p w:rsidR="00453D44" w:rsidRPr="00CE2673" w:rsidRDefault="00EB75F0" w:rsidP="00EB75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re-seq.</w:t>
            </w:r>
          </w:p>
        </w:tc>
      </w:tr>
      <w:tr w:rsidR="00453D44" w:rsidRPr="00CE2673" w:rsidTr="00CA5D13">
        <w:trPr>
          <w:trHeight w:val="381"/>
          <w:jc w:val="center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3D44" w:rsidRPr="00CE2673" w:rsidRDefault="00453D44" w:rsidP="00453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CE26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11:12145882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D44" w:rsidRPr="00CE2673" w:rsidRDefault="00453D44" w:rsidP="00453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sv-SE"/>
              </w:rPr>
            </w:pPr>
            <w:r w:rsidRPr="00CE2673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sv-SE"/>
              </w:rPr>
              <w:t xml:space="preserve">SORL1 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3D44" w:rsidRPr="00CE2673" w:rsidRDefault="00453D44" w:rsidP="00453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CE26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LDLR class A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3D44" w:rsidRPr="00CE2673" w:rsidRDefault="00453D44" w:rsidP="00453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CE26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 xml:space="preserve"> c.3907C&gt;T (NM_003105.5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3D44" w:rsidRPr="00CE2673" w:rsidRDefault="00453D44" w:rsidP="00453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CE26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Missense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3D44" w:rsidRPr="00CE2673" w:rsidRDefault="00453D44" w:rsidP="00453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CE26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p.Arg1303Cys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3D44" w:rsidRPr="00CE2673" w:rsidRDefault="00453D44" w:rsidP="00453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CE26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Deleterious / Disease caus.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3D44" w:rsidRPr="00CE2673" w:rsidRDefault="00453D44" w:rsidP="00453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CE26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None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3D44" w:rsidRPr="00CE2673" w:rsidRDefault="00453D44" w:rsidP="00453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CE26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rs78102321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3D44" w:rsidRPr="00CE2673" w:rsidRDefault="00453D44" w:rsidP="00453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CE2673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.0060 (Non-Finnish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3D44" w:rsidRPr="00CE2673" w:rsidRDefault="00453D44" w:rsidP="00453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CE26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 / 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D44" w:rsidRDefault="007D55EE" w:rsidP="00453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y</w:t>
            </w:r>
            <w:r w:rsidR="00453D44" w:rsidRPr="00CE26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es</w:t>
            </w:r>
          </w:p>
          <w:p w:rsidR="007D55EE" w:rsidRPr="00CE2673" w:rsidRDefault="007D55EE" w:rsidP="00453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PED.25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D44" w:rsidRPr="00CE2673" w:rsidRDefault="00B452E4" w:rsidP="00453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Likely path.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3D44" w:rsidRPr="00CE2673" w:rsidRDefault="00453D44" w:rsidP="00453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CE26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WES-family</w:t>
            </w:r>
          </w:p>
        </w:tc>
      </w:tr>
      <w:tr w:rsidR="00453D44" w:rsidRPr="00CE2673" w:rsidTr="00CA5D13">
        <w:trPr>
          <w:trHeight w:val="381"/>
          <w:jc w:val="center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D44" w:rsidRPr="00CE2673" w:rsidRDefault="00453D44" w:rsidP="00453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CE26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11:12146005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D44" w:rsidRPr="00CE2673" w:rsidRDefault="00453D44" w:rsidP="00453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sv-SE"/>
              </w:rPr>
            </w:pPr>
            <w:r w:rsidRPr="00CE2673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sv-SE"/>
              </w:rPr>
              <w:t xml:space="preserve">SORL1 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3D44" w:rsidRPr="00CE2673" w:rsidRDefault="00453D44" w:rsidP="00453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CE26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LDLR class A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3D44" w:rsidRPr="00CE2673" w:rsidRDefault="00453D44" w:rsidP="00453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CE26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c.4030T&gt;C (NM_003105.5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D44" w:rsidRPr="00CE2673" w:rsidRDefault="00453D44" w:rsidP="00453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CE26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Missense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D44" w:rsidRPr="00CE2673" w:rsidRDefault="00453D44" w:rsidP="00453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CE26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p.Cys1344Arg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3D44" w:rsidRPr="00CE2673" w:rsidRDefault="00453D44" w:rsidP="00453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CE26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Deleterious / Disease causing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3D44" w:rsidRPr="00CE2673" w:rsidRDefault="00453D44" w:rsidP="00453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CE26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None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D44" w:rsidRPr="00CE2673" w:rsidRDefault="00453D44" w:rsidP="00453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CE26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-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D44" w:rsidRPr="00CE2673" w:rsidRDefault="00453D44" w:rsidP="00453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CE2673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-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D44" w:rsidRPr="00CE2673" w:rsidRDefault="00453D44" w:rsidP="00453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CE26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.26 / 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D44" w:rsidRPr="00CE2673" w:rsidRDefault="00453D44" w:rsidP="00453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CE26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not known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D44" w:rsidRPr="00CE2673" w:rsidRDefault="00453D44" w:rsidP="00453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CE2673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Uncertain sign.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3D44" w:rsidRPr="00CE2673" w:rsidRDefault="00EB75F0" w:rsidP="00453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Case-Control</w:t>
            </w:r>
          </w:p>
        </w:tc>
      </w:tr>
      <w:tr w:rsidR="00453D44" w:rsidRPr="00CE2673" w:rsidTr="00CA5D13">
        <w:trPr>
          <w:trHeight w:val="381"/>
          <w:jc w:val="center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D44" w:rsidRPr="00CE2673" w:rsidRDefault="00453D44" w:rsidP="00453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CE26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11:121461856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D44" w:rsidRPr="00CE2673" w:rsidRDefault="00453D44" w:rsidP="00453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sv-SE"/>
              </w:rPr>
            </w:pPr>
            <w:r w:rsidRPr="00CE2673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sv-SE"/>
              </w:rPr>
              <w:t xml:space="preserve">SORL1 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3D44" w:rsidRPr="00CE2673" w:rsidRDefault="00453D44" w:rsidP="00453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CE26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LDLR class A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3D44" w:rsidRPr="00CE2673" w:rsidRDefault="00453D44" w:rsidP="00453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CE26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c.4360C&gt;T (NM_003105.5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D44" w:rsidRPr="00CE2673" w:rsidRDefault="00453D44" w:rsidP="00453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CE26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Missense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D44" w:rsidRPr="00CE2673" w:rsidRDefault="00453D44" w:rsidP="00453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CE26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p.Pro1454Ser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3D44" w:rsidRPr="00CE2673" w:rsidRDefault="00453D44" w:rsidP="00453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CE26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Deleterious / Disease causing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3D44" w:rsidRPr="00CE2673" w:rsidRDefault="00453D44" w:rsidP="00453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CE2673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None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D44" w:rsidRPr="00CE2673" w:rsidRDefault="00453D44" w:rsidP="00453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CE26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rs20130436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3D44" w:rsidRPr="00CE2673" w:rsidRDefault="00453D44" w:rsidP="00453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CE2673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.030 (Non-Finnish)</w:t>
            </w:r>
            <w:r w:rsidRPr="00CE2673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br/>
              <w:t>0.33 (Finnish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D44" w:rsidRPr="00CE2673" w:rsidRDefault="00453D44" w:rsidP="00453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CE26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.53/ 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D44" w:rsidRPr="00CE2673" w:rsidRDefault="00453D44" w:rsidP="00453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CE26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not known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D44" w:rsidRPr="00CE2673" w:rsidRDefault="00453D44" w:rsidP="00453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CE2673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Likely benign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3D44" w:rsidRPr="00CE2673" w:rsidRDefault="00EB75F0" w:rsidP="00453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Case-Control</w:t>
            </w:r>
          </w:p>
        </w:tc>
      </w:tr>
      <w:tr w:rsidR="00453D44" w:rsidRPr="00CE2673" w:rsidTr="00CA5D13">
        <w:trPr>
          <w:trHeight w:val="381"/>
          <w:jc w:val="center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D44" w:rsidRPr="00CE2673" w:rsidRDefault="00453D44" w:rsidP="00453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CE26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11:12147884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D44" w:rsidRPr="00CE2673" w:rsidRDefault="00453D44" w:rsidP="00453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sv-SE"/>
              </w:rPr>
            </w:pPr>
            <w:r w:rsidRPr="00CE2673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sv-SE"/>
              </w:rPr>
              <w:t xml:space="preserve">SORL1 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3D44" w:rsidRPr="00CE2673" w:rsidRDefault="00453D44" w:rsidP="00453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CE26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Fibronectin type III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3D44" w:rsidRPr="00CE2673" w:rsidRDefault="00453D44" w:rsidP="00453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CE26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c.5195G&gt;C (NM_003105.5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D44" w:rsidRPr="00CE2673" w:rsidRDefault="00453D44" w:rsidP="00453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CE26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Missense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D44" w:rsidRPr="00CE2673" w:rsidRDefault="00453D44" w:rsidP="00453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CE26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p.Gly1732Ala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3D44" w:rsidRPr="00CE2673" w:rsidRDefault="00453D44" w:rsidP="00453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CE26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Deleterious / Disease causing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3D44" w:rsidRPr="00CE2673" w:rsidRDefault="00453D44" w:rsidP="00453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CE26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None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D44" w:rsidRPr="00CE2673" w:rsidRDefault="00453D44" w:rsidP="00453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CE26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rs77719472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D44" w:rsidRPr="00CE2673" w:rsidRDefault="00453D44" w:rsidP="00453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CE2673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.0075 (Non-Finnish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D44" w:rsidRPr="00CE2673" w:rsidRDefault="00453D44" w:rsidP="00453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CE26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.26 / 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5EE" w:rsidRDefault="007D55EE" w:rsidP="00453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y</w:t>
            </w:r>
            <w:r w:rsidR="00453D44" w:rsidRPr="00CE26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es</w:t>
            </w:r>
          </w:p>
          <w:p w:rsidR="00453D44" w:rsidRPr="00CE2673" w:rsidRDefault="007D55EE" w:rsidP="00453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PED.1499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D44" w:rsidRPr="00CE2673" w:rsidRDefault="00453D44" w:rsidP="00453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CE2673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Uncertain sign.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3D44" w:rsidRPr="00CE2673" w:rsidRDefault="00EB75F0" w:rsidP="00453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Case-Control</w:t>
            </w:r>
          </w:p>
        </w:tc>
      </w:tr>
      <w:tr w:rsidR="00453D44" w:rsidRPr="00CE2673" w:rsidTr="00CA5D13">
        <w:trPr>
          <w:trHeight w:val="381"/>
          <w:jc w:val="center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D44" w:rsidRPr="00CE2673" w:rsidRDefault="00453D44" w:rsidP="00453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CE26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lastRenderedPageBreak/>
              <w:t>11:12149591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D44" w:rsidRPr="00CE2673" w:rsidRDefault="00453D44" w:rsidP="00453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sv-SE"/>
              </w:rPr>
            </w:pPr>
            <w:r w:rsidRPr="00CE2673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sv-SE"/>
              </w:rPr>
              <w:t xml:space="preserve">SORL1 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3D44" w:rsidRPr="00CE2673" w:rsidRDefault="00453D44" w:rsidP="00453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CE26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Fibronectin type III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3D44" w:rsidRPr="00CE2673" w:rsidRDefault="00453D44" w:rsidP="00453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CE26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c.6289G&gt;A (NM_003105.5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D44" w:rsidRPr="00CE2673" w:rsidRDefault="00453D44" w:rsidP="00453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CE26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Missense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D44" w:rsidRPr="00CE2673" w:rsidRDefault="00453D44" w:rsidP="00453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CE26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p.Val2097Ile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3D44" w:rsidRPr="00CE2673" w:rsidRDefault="00453D44" w:rsidP="00453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CE26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Deleterious / Disease causing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D44" w:rsidRPr="00CE2673" w:rsidRDefault="00453D44" w:rsidP="00453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CE26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None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D44" w:rsidRPr="00CE2673" w:rsidRDefault="00453D44" w:rsidP="00453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CE26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rs7464214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D44" w:rsidRPr="00CE2673" w:rsidRDefault="00453D44" w:rsidP="00453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CE2673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.11 ( Non-Finnish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D44" w:rsidRPr="00CE2673" w:rsidRDefault="00453D44" w:rsidP="00453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CE26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.26 / 0</w:t>
            </w:r>
            <w:r w:rsidRPr="00CE26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sv-SE"/>
              </w:rPr>
              <w:t>e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D44" w:rsidRPr="00CE2673" w:rsidRDefault="00453D44" w:rsidP="00453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CE26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not knonw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D44" w:rsidRPr="00CE2673" w:rsidRDefault="00453D44" w:rsidP="00453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CE2673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Likely benign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3D44" w:rsidRPr="00CE2673" w:rsidRDefault="00013575" w:rsidP="00453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Case-Control</w:t>
            </w:r>
          </w:p>
        </w:tc>
      </w:tr>
      <w:tr w:rsidR="00453D44" w:rsidRPr="00CE2673" w:rsidTr="00CA5D13">
        <w:trPr>
          <w:trHeight w:val="381"/>
          <w:jc w:val="center"/>
        </w:trPr>
        <w:tc>
          <w:tcPr>
            <w:tcW w:w="13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53D44" w:rsidRPr="00CE2673" w:rsidRDefault="00453D44" w:rsidP="00453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CE26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12:122018733..</w:t>
            </w:r>
            <w:r w:rsidRPr="00CE26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br/>
              <w:t>122018734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53D44" w:rsidRPr="00CE2673" w:rsidRDefault="00453D44" w:rsidP="00453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CE267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  <w:t>KDM2B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3D44" w:rsidRPr="00CE2673" w:rsidRDefault="00453D44" w:rsidP="00453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CE26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not known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53D44" w:rsidRPr="00CE2673" w:rsidRDefault="00453D44" w:rsidP="00453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CE26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c.83_84del (NM_032590.4)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53D44" w:rsidRPr="00CE2673" w:rsidRDefault="00453D44" w:rsidP="00453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CE26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Nonsense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53D44" w:rsidRPr="00CE2673" w:rsidRDefault="00453D44" w:rsidP="00453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CE26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Thr28Serfs*8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53D44" w:rsidRPr="00CE2673" w:rsidRDefault="00453D44" w:rsidP="00453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CE26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Not applicable</w:t>
            </w:r>
            <w:r w:rsidRPr="00CE26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sv-SE"/>
              </w:rPr>
              <w:t>a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53D44" w:rsidRPr="00CE2673" w:rsidRDefault="00453D44" w:rsidP="00453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CE26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-4.7%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53D44" w:rsidRPr="00CE2673" w:rsidRDefault="00453D44" w:rsidP="00453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CE2673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rs575373073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53D44" w:rsidRPr="00CE2673" w:rsidRDefault="00453D44" w:rsidP="00453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CE2673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.42 (Non-Finnish)</w:t>
            </w:r>
            <w:r w:rsidRPr="00CE2673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br/>
              <w:t xml:space="preserve"> 0.17 (Finnish)</w:t>
            </w:r>
          </w:p>
        </w:tc>
        <w:tc>
          <w:tcPr>
            <w:tcW w:w="9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53D44" w:rsidRPr="00CE2673" w:rsidRDefault="00453D44" w:rsidP="00453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CE26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Not applicable</w:t>
            </w:r>
          </w:p>
        </w:tc>
        <w:tc>
          <w:tcPr>
            <w:tcW w:w="8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55EE" w:rsidRDefault="007D55EE" w:rsidP="00453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y</w:t>
            </w:r>
            <w:r w:rsidR="00453D44" w:rsidRPr="00CE26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es</w:t>
            </w:r>
          </w:p>
          <w:p w:rsidR="00453D44" w:rsidRPr="00CE2673" w:rsidRDefault="007D55EE" w:rsidP="00453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PED.25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3D44" w:rsidRPr="00CE2673" w:rsidRDefault="00453D44" w:rsidP="00453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CE2673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Likely benign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53D44" w:rsidRPr="00CE2673" w:rsidRDefault="00453D44" w:rsidP="00453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CE26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WES-family</w:t>
            </w:r>
          </w:p>
        </w:tc>
      </w:tr>
      <w:tr w:rsidR="00453D44" w:rsidRPr="0037151E" w:rsidTr="00CA5D13">
        <w:trPr>
          <w:trHeight w:val="894"/>
          <w:jc w:val="center"/>
        </w:trPr>
        <w:tc>
          <w:tcPr>
            <w:tcW w:w="16202" w:type="dxa"/>
            <w:gridSpan w:val="1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C205DB" w:rsidRDefault="00C205DB" w:rsidP="00453D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 w:eastAsia="sv-SE"/>
              </w:rPr>
            </w:pPr>
          </w:p>
          <w:p w:rsidR="00453D44" w:rsidRPr="00CE2673" w:rsidRDefault="00453D44" w:rsidP="00453D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CE26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 w:eastAsia="sv-SE"/>
              </w:rPr>
              <w:t>a</w:t>
            </w:r>
            <w:r w:rsidRPr="00CE26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Variant doesn't change the amino acid</w:t>
            </w:r>
            <w:r w:rsidRPr="00CE26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br/>
            </w:r>
            <w:r w:rsidRPr="00CE26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 w:eastAsia="sv-SE"/>
              </w:rPr>
              <w:t>b</w:t>
            </w:r>
            <w:r w:rsidRPr="00CE26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In total found in 4 patient</w:t>
            </w:r>
            <w:r w:rsidR="002046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s</w:t>
            </w:r>
            <w:r w:rsidRPr="00CE26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 xml:space="preserve"> and 6 controls</w:t>
            </w:r>
            <w:r w:rsidRPr="00CE26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br/>
            </w:r>
            <w:r w:rsidRPr="00CE26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 w:eastAsia="sv-SE"/>
              </w:rPr>
              <w:t>c</w:t>
            </w:r>
            <w:r w:rsidRPr="00CE26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In total found in 3 patient</w:t>
            </w:r>
            <w:r w:rsidR="002046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s</w:t>
            </w:r>
            <w:r w:rsidRPr="00CE26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 xml:space="preserve"> and 2 controls</w:t>
            </w:r>
            <w:r w:rsidRPr="00CE26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br/>
            </w:r>
            <w:r w:rsidRPr="00CE26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 w:eastAsia="sv-SE"/>
              </w:rPr>
              <w:t>d</w:t>
            </w:r>
            <w:r w:rsidRPr="00CE26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In total found in 4 patient</w:t>
            </w:r>
            <w:r w:rsidR="002046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s</w:t>
            </w:r>
            <w:r w:rsidRPr="00CE26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 xml:space="preserve"> and 3 controls</w:t>
            </w:r>
            <w:r w:rsidRPr="00CE26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br/>
            </w:r>
            <w:r w:rsidRPr="00CE26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 w:eastAsia="sv-SE"/>
              </w:rPr>
              <w:t>e</w:t>
            </w:r>
            <w:r w:rsidRPr="00CE26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In total found in 5 patient</w:t>
            </w:r>
            <w:r w:rsidR="002046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s</w:t>
            </w:r>
            <w:r w:rsidRPr="00CE26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 xml:space="preserve"> and 3 controls</w:t>
            </w:r>
          </w:p>
        </w:tc>
      </w:tr>
    </w:tbl>
    <w:p w:rsidR="00453D44" w:rsidRPr="00CE2673" w:rsidRDefault="00453D44" w:rsidP="00453D44">
      <w:pPr>
        <w:rPr>
          <w:rFonts w:ascii="Times New Roman" w:hAnsi="Times New Roman" w:cs="Times New Roman"/>
          <w:sz w:val="16"/>
          <w:szCs w:val="16"/>
          <w:lang w:val="en-US"/>
        </w:rPr>
      </w:pPr>
    </w:p>
    <w:sectPr w:rsidR="00453D44" w:rsidRPr="00CE2673" w:rsidSect="00453D44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1304"/>
  <w:hyphenationZone w:val="425"/>
  <w:characterSpacingControl w:val="doNotCompress"/>
  <w:compat>
    <w:compatSetting w:name="compatibilityMode" w:uri="http://schemas.microsoft.com/office/word" w:val="12"/>
  </w:compat>
  <w:docVars>
    <w:docVar w:name="Total_Editing_Time" w:val="2"/>
  </w:docVars>
  <w:rsids>
    <w:rsidRoot w:val="00453D44"/>
    <w:rsid w:val="00013575"/>
    <w:rsid w:val="000C5B76"/>
    <w:rsid w:val="0010098C"/>
    <w:rsid w:val="001F4660"/>
    <w:rsid w:val="002046EA"/>
    <w:rsid w:val="0037151E"/>
    <w:rsid w:val="00391C1B"/>
    <w:rsid w:val="003E25AA"/>
    <w:rsid w:val="003E29EF"/>
    <w:rsid w:val="00453D44"/>
    <w:rsid w:val="004B24E0"/>
    <w:rsid w:val="00725A1A"/>
    <w:rsid w:val="007D55EE"/>
    <w:rsid w:val="0081758F"/>
    <w:rsid w:val="009B11BB"/>
    <w:rsid w:val="00A6497D"/>
    <w:rsid w:val="00B1299C"/>
    <w:rsid w:val="00B452E4"/>
    <w:rsid w:val="00C205DB"/>
    <w:rsid w:val="00CA5D13"/>
    <w:rsid w:val="00CE2673"/>
    <w:rsid w:val="00D55B8D"/>
    <w:rsid w:val="00D774DF"/>
    <w:rsid w:val="00DB4C70"/>
    <w:rsid w:val="00EB75F0"/>
    <w:rsid w:val="00ED5BC9"/>
    <w:rsid w:val="00F947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25A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53D4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3D4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8089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07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119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905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056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697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170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656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615</Words>
  <Characters>3511</Characters>
  <Application>Microsoft Office Word</Application>
  <DocSecurity>0</DocSecurity>
  <Lines>29</Lines>
  <Paragraphs>8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41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tta : Forsell</dc:creator>
  <cp:lastModifiedBy>Agir, Junalie</cp:lastModifiedBy>
  <cp:revision>8</cp:revision>
  <cp:lastPrinted>2016-04-25T12:07:00Z</cp:lastPrinted>
  <dcterms:created xsi:type="dcterms:W3CDTF">2017-05-04T07:52:00Z</dcterms:created>
  <dcterms:modified xsi:type="dcterms:W3CDTF">2017-05-25T21:57:00Z</dcterms:modified>
</cp:coreProperties>
</file>